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8B0BC" w14:textId="6B7B88DF" w:rsidR="006F1480" w:rsidRPr="00187AB1" w:rsidRDefault="006B2EE6" w:rsidP="006F1480">
      <w:pPr>
        <w:contextualSpacing/>
        <w:jc w:val="both"/>
        <w:rPr>
          <w:sz w:val="20"/>
          <w:szCs w:val="20"/>
          <w:lang w:val="en-GB"/>
        </w:rPr>
      </w:pPr>
      <w:bookmarkStart w:id="0" w:name="_Hlk505248645"/>
      <w:r>
        <w:rPr>
          <w:lang w:val="en-GB"/>
        </w:rPr>
        <w:t>S1 Table</w:t>
      </w:r>
      <w:r w:rsidR="006F1480" w:rsidRPr="00187AB1">
        <w:rPr>
          <w:lang w:val="en-GB"/>
        </w:rPr>
        <w:t xml:space="preserve"> – Measures of associations between positive and negative IGRA results and the average values of numerical variables before MTX treatment</w:t>
      </w:r>
      <w:r w:rsidR="007A11D9">
        <w:rPr>
          <w:lang w:val="en-GB"/>
        </w:rPr>
        <w:t>.</w:t>
      </w:r>
    </w:p>
    <w:tbl>
      <w:tblPr>
        <w:tblW w:w="9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2"/>
        <w:gridCol w:w="1912"/>
        <w:gridCol w:w="1913"/>
        <w:gridCol w:w="1558"/>
      </w:tblGrid>
      <w:tr w:rsidR="006F1480" w:rsidRPr="00187AB1" w14:paraId="2578B0C0" w14:textId="77777777" w:rsidTr="00B936A5">
        <w:trPr>
          <w:cantSplit/>
        </w:trPr>
        <w:tc>
          <w:tcPr>
            <w:tcW w:w="37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bookmarkEnd w:id="0"/>
          <w:p w14:paraId="2578B0BD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BE" w14:textId="77777777" w:rsidR="006F1480" w:rsidRPr="00187AB1" w:rsidRDefault="006F1480" w:rsidP="00B936A5">
            <w:pPr>
              <w:keepNext/>
              <w:outlineLvl w:val="4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             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>IGRA befor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BF" w14:textId="77777777" w:rsidR="006F1480" w:rsidRPr="00187AB1" w:rsidRDefault="006F1480" w:rsidP="00B936A5">
            <w:pPr>
              <w:keepNext/>
              <w:jc w:val="both"/>
              <w:outlineLvl w:val="4"/>
              <w:rPr>
                <w:b/>
                <w:bCs/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0C5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C1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78B0C2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78B0C3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C4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 value </w:t>
            </w:r>
          </w:p>
        </w:tc>
      </w:tr>
      <w:tr w:rsidR="006F1480" w:rsidRPr="00187AB1" w14:paraId="2578B0CA" w14:textId="77777777" w:rsidTr="00B936A5">
        <w:trPr>
          <w:cantSplit/>
        </w:trPr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C6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78B0C7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78B0C8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C9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0CF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CB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78B0CC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78B0CD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CE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0D4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D0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Age (years)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D1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47.63 ± 20.17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D2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47.12 ± 17.38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D3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953</w:t>
            </w:r>
          </w:p>
        </w:tc>
      </w:tr>
      <w:tr w:rsidR="006F1480" w:rsidRPr="00187AB1" w14:paraId="2578B0D9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D5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D6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D7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D8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0DE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DA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sz w:val="18"/>
                <w:szCs w:val="18"/>
                <w:lang w:val="en-GB"/>
              </w:rPr>
              <w:t xml:space="preserve">Disease duration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>(years):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DB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3.00 (1.00; 11.25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DC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 (20.00 3.00;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DD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109</w:t>
            </w:r>
          </w:p>
        </w:tc>
      </w:tr>
      <w:tr w:rsidR="006F1480" w:rsidRPr="00187AB1" w14:paraId="2578B0E3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DF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E0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E1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E2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0E8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E4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Weight (kg)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E5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75.85 ± 26.30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E6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74.35 ± 15.60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E7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864</w:t>
            </w:r>
          </w:p>
        </w:tc>
      </w:tr>
      <w:tr w:rsidR="006F1480" w:rsidRPr="00187AB1" w14:paraId="2578B0ED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E9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EA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EB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EC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0F2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EE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BMI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EF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27.79 ± 5.96 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F0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27.69 ± 4.74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F1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967</w:t>
            </w:r>
          </w:p>
        </w:tc>
      </w:tr>
      <w:tr w:rsidR="006F1480" w:rsidRPr="00187AB1" w14:paraId="2578B0F7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F3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F4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F5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F6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0FC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F8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Blood glucose (mg/dl)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F9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90.37 ± 10.70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FA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04.72 ± 22.65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FB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095</w:t>
            </w:r>
          </w:p>
        </w:tc>
      </w:tr>
      <w:tr w:rsidR="006F1480" w:rsidRPr="00187AB1" w14:paraId="2578B101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0FD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FE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0FF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00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106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02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CRP (mg/dl) before: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03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.20 (0.36; 4.95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04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41 (0.10; 2.44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05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282</w:t>
            </w:r>
          </w:p>
        </w:tc>
      </w:tr>
      <w:tr w:rsidR="006F1480" w:rsidRPr="00187AB1" w14:paraId="2578B10B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07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08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09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0A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110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0C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ESR (mm) before: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0D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4.00 (11.25; 30.50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0E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0.00 (4.50; 16.25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0F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038 *</w:t>
            </w:r>
          </w:p>
        </w:tc>
      </w:tr>
      <w:tr w:rsidR="006F1480" w:rsidRPr="00187AB1" w14:paraId="2578B115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11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12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13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14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11A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16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sz w:val="18"/>
                <w:szCs w:val="18"/>
                <w:lang w:val="en-GB"/>
              </w:rPr>
              <w:t>IFN-γ (pg/ml)</w:t>
            </w:r>
            <w:r w:rsidRPr="00187AB1">
              <w:rPr>
                <w:sz w:val="18"/>
                <w:szCs w:val="18"/>
                <w:lang w:val="en-GB"/>
              </w:rPr>
              <w:t xml:space="preserve">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before: mean ± SD 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17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5.57 ± 10.19 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18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6.06 ± 7.36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19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877</w:t>
            </w:r>
          </w:p>
        </w:tc>
      </w:tr>
      <w:tr w:rsidR="006F1480" w:rsidRPr="00187AB1" w14:paraId="2578B11F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1B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1C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1D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1E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124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20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TNF-α </w:t>
            </w:r>
            <w:r w:rsidRPr="00187AB1">
              <w:rPr>
                <w:b/>
                <w:sz w:val="18"/>
                <w:szCs w:val="18"/>
                <w:lang w:val="en-GB"/>
              </w:rPr>
              <w:t>(pg/ml)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before: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21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00 (0.00; 2.77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22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00 (0.00; 3.08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23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598</w:t>
            </w:r>
          </w:p>
        </w:tc>
      </w:tr>
      <w:tr w:rsidR="006F1480" w:rsidRPr="00187AB1" w14:paraId="2578B129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25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26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27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28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12E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2A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ASI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2B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2.60 (7.05; 16.28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2C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3.20 (10.40; 21.40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2D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2)</w:t>
            </w:r>
            <w:r w:rsidRPr="00187AB1">
              <w:rPr>
                <w:sz w:val="18"/>
                <w:szCs w:val="18"/>
                <w:lang w:val="en-GB"/>
              </w:rPr>
              <w:t xml:space="preserve"> = 0.696</w:t>
            </w:r>
          </w:p>
        </w:tc>
      </w:tr>
      <w:tr w:rsidR="006F1480" w:rsidRPr="00187AB1" w14:paraId="2578B133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2F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30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31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32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138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34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ASI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after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35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.80 (1.05; 8.25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36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.50 (0.80; 3.70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37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427</w:t>
            </w:r>
          </w:p>
        </w:tc>
      </w:tr>
      <w:tr w:rsidR="006F1480" w:rsidRPr="00187AB1" w14:paraId="2578B13D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39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3A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3B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3C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142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3E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reduction: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3F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.40 (3.60; 12.68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40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0.00 (7.20; 20.00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41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409</w:t>
            </w:r>
          </w:p>
        </w:tc>
      </w:tr>
      <w:tr w:rsidR="006F1480" w:rsidRPr="00187AB1" w14:paraId="2578B147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43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44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45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46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6F1480" w:rsidRPr="00187AB1" w14:paraId="2578B14C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48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reduction %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49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67.22 ± 25.64 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4A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78.94 ± 19.01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4B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241</w:t>
            </w:r>
          </w:p>
        </w:tc>
      </w:tr>
      <w:tr w:rsidR="006F1480" w:rsidRPr="00187AB1" w14:paraId="2578B151" w14:textId="77777777" w:rsidTr="00B936A5">
        <w:trPr>
          <w:cantSplit/>
        </w:trPr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4D" w14:textId="77777777" w:rsidR="006F1480" w:rsidRPr="00187AB1" w:rsidRDefault="006F1480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4E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8B14F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8B150" w14:textId="77777777" w:rsidR="006F1480" w:rsidRPr="00187AB1" w:rsidRDefault="006F1480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</w:tbl>
    <w:p w14:paraId="2578B152" w14:textId="77777777" w:rsidR="005D6A05" w:rsidRPr="006F1480" w:rsidRDefault="006F1480" w:rsidP="006F1480">
      <w:pPr>
        <w:contextualSpacing/>
        <w:jc w:val="both"/>
        <w:rPr>
          <w:lang w:val="en-GB"/>
        </w:rPr>
      </w:pPr>
      <w:r w:rsidRPr="00187AB1">
        <w:rPr>
          <w:sz w:val="20"/>
          <w:szCs w:val="20"/>
          <w:lang w:val="en-GB"/>
        </w:rPr>
        <w:t>TST, tuberculin skin test; BMI body mass index; ESR, erythrocyte sedimentation rate; CRP, C-reactive protein; IFN-γ, interferon-gamma; TNF-α, tumour necrosis factor-alpha;</w:t>
      </w:r>
      <w:r w:rsidRPr="00187AB1">
        <w:rPr>
          <w:sz w:val="20"/>
          <w:szCs w:val="20"/>
          <w:shd w:val="clear" w:color="auto" w:fill="FFFFFF"/>
          <w:lang w:val="en-GB"/>
        </w:rPr>
        <w:t xml:space="preserve"> </w:t>
      </w:r>
      <w:r w:rsidRPr="00187AB1">
        <w:rPr>
          <w:sz w:val="20"/>
          <w:szCs w:val="20"/>
          <w:lang w:val="en-GB"/>
        </w:rPr>
        <w:t>PASI, psoriasis area and severity index.</w:t>
      </w:r>
      <w:r w:rsidRPr="00187AB1">
        <w:rPr>
          <w:bCs/>
          <w:sz w:val="20"/>
          <w:szCs w:val="20"/>
          <w:lang w:val="en-GB"/>
        </w:rPr>
        <w:t xml:space="preserve"> (*) P &lt; </w:t>
      </w:r>
      <w:r w:rsidRPr="00187AB1">
        <w:rPr>
          <w:sz w:val="20"/>
          <w:szCs w:val="20"/>
          <w:lang w:val="en-GB"/>
        </w:rPr>
        <w:t xml:space="preserve">5 </w:t>
      </w:r>
      <w:r w:rsidRPr="00187AB1">
        <w:rPr>
          <w:bCs/>
          <w:sz w:val="20"/>
          <w:szCs w:val="20"/>
          <w:lang w:val="en-GB"/>
        </w:rPr>
        <w:t>%</w:t>
      </w:r>
      <w:r>
        <w:rPr>
          <w:bCs/>
          <w:sz w:val="20"/>
          <w:szCs w:val="20"/>
          <w:lang w:val="en-GB"/>
        </w:rPr>
        <w:t xml:space="preserve"> </w:t>
      </w:r>
      <w:r w:rsidRPr="00187AB1">
        <w:rPr>
          <w:bCs/>
          <w:sz w:val="20"/>
          <w:szCs w:val="20"/>
          <w:lang w:val="en-GB"/>
        </w:rPr>
        <w:t>(</w:t>
      </w:r>
      <w:r w:rsidRPr="00187AB1">
        <w:rPr>
          <w:sz w:val="20"/>
          <w:szCs w:val="20"/>
          <w:lang w:val="en-GB"/>
        </w:rPr>
        <w:t>1) Student's t-test with equal variances</w:t>
      </w:r>
      <w:r w:rsidRPr="00187AB1">
        <w:rPr>
          <w:bCs/>
          <w:sz w:val="20"/>
          <w:szCs w:val="20"/>
          <w:lang w:val="en-GB"/>
        </w:rPr>
        <w:t>. (</w:t>
      </w:r>
      <w:r w:rsidRPr="00187AB1">
        <w:rPr>
          <w:sz w:val="20"/>
          <w:szCs w:val="20"/>
          <w:lang w:val="en-GB"/>
        </w:rPr>
        <w:t xml:space="preserve">2) Mann-Whitney test. </w:t>
      </w:r>
    </w:p>
    <w:sectPr w:rsidR="005D6A05" w:rsidRPr="006F14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2NzExNDYwMjc1NLJU0lEKTi0uzszPAykwrAUAqN7HNiwAAAA="/>
  </w:docVars>
  <w:rsids>
    <w:rsidRoot w:val="0000088B"/>
    <w:rsid w:val="0000088B"/>
    <w:rsid w:val="005D6A05"/>
    <w:rsid w:val="006B2EE6"/>
    <w:rsid w:val="006F1480"/>
    <w:rsid w:val="007A11D9"/>
    <w:rsid w:val="0085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8B0BC"/>
  <w15:chartTrackingRefBased/>
  <w15:docId w15:val="{DE373A61-2FAF-4EDE-BD70-5275E4FB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4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ucília Silveira de Medeiros</dc:creator>
  <cp:keywords/>
  <dc:description/>
  <cp:lastModifiedBy>Vanessa Lucília Silveira de Medeiros</cp:lastModifiedBy>
  <cp:revision>5</cp:revision>
  <dcterms:created xsi:type="dcterms:W3CDTF">2018-03-15T17:29:00Z</dcterms:created>
  <dcterms:modified xsi:type="dcterms:W3CDTF">2020-11-20T19:33:00Z</dcterms:modified>
</cp:coreProperties>
</file>